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988B0" w14:textId="1B6154F4" w:rsidR="008A2FC7" w:rsidRDefault="00992551" w:rsidP="003876EF">
      <w:pPr>
        <w:spacing w:line="480" w:lineRule="auto"/>
        <w:rPr>
          <w:b/>
          <w:bCs/>
        </w:rPr>
      </w:pPr>
      <w:r>
        <w:rPr>
          <w:b/>
          <w:bCs/>
        </w:rPr>
        <w:t>S4</w:t>
      </w:r>
      <w:r w:rsidR="004E18BD">
        <w:rPr>
          <w:b/>
          <w:bCs/>
        </w:rPr>
        <w:t xml:space="preserve"> Fig.</w:t>
      </w:r>
      <w:r w:rsidR="008A2FC7">
        <w:rPr>
          <w:b/>
          <w:bCs/>
        </w:rPr>
        <w:t xml:space="preserve"> </w:t>
      </w:r>
      <w:r w:rsidR="008A2FC7" w:rsidRPr="002E66BA">
        <w:rPr>
          <w:b/>
          <w:bCs/>
        </w:rPr>
        <w:t xml:space="preserve">Distributions of plasma concentrations for study drugs in </w:t>
      </w:r>
      <w:r w:rsidR="005D2DE3" w:rsidRPr="002E66BA">
        <w:rPr>
          <w:b/>
          <w:bCs/>
        </w:rPr>
        <w:t xml:space="preserve">(A) </w:t>
      </w:r>
      <w:r w:rsidR="008A2FC7" w:rsidRPr="002E66BA">
        <w:rPr>
          <w:b/>
          <w:bCs/>
        </w:rPr>
        <w:t>Nix-TB</w:t>
      </w:r>
      <w:r w:rsidR="00BB150E" w:rsidRPr="002E66BA">
        <w:rPr>
          <w:b/>
          <w:bCs/>
        </w:rPr>
        <w:t xml:space="preserve">; </w:t>
      </w:r>
      <w:r w:rsidR="005D2DE3" w:rsidRPr="002E66BA">
        <w:rPr>
          <w:b/>
          <w:bCs/>
        </w:rPr>
        <w:t xml:space="preserve">(B) </w:t>
      </w:r>
      <w:proofErr w:type="spellStart"/>
      <w:r w:rsidR="008A2FC7" w:rsidRPr="002E66BA">
        <w:rPr>
          <w:b/>
          <w:bCs/>
        </w:rPr>
        <w:t>ZeNix</w:t>
      </w:r>
      <w:proofErr w:type="spellEnd"/>
      <w:r w:rsidR="008A2FC7" w:rsidRPr="002E66BA">
        <w:rPr>
          <w:b/>
          <w:bCs/>
        </w:rPr>
        <w:t xml:space="preserve"> and</w:t>
      </w:r>
      <w:r w:rsidR="00BB150E" w:rsidRPr="002E66BA">
        <w:rPr>
          <w:b/>
          <w:bCs/>
        </w:rPr>
        <w:t xml:space="preserve"> </w:t>
      </w:r>
      <w:r w:rsidR="005D2DE3" w:rsidRPr="002E66BA">
        <w:rPr>
          <w:b/>
          <w:bCs/>
        </w:rPr>
        <w:t xml:space="preserve">(C) </w:t>
      </w:r>
      <w:proofErr w:type="spellStart"/>
      <w:r w:rsidR="008A2FC7" w:rsidRPr="002E66BA">
        <w:rPr>
          <w:b/>
          <w:bCs/>
        </w:rPr>
        <w:t>SimpliciTB</w:t>
      </w:r>
      <w:proofErr w:type="spellEnd"/>
      <w:r w:rsidR="00BB150E" w:rsidRPr="002E66BA">
        <w:rPr>
          <w:b/>
          <w:bCs/>
        </w:rPr>
        <w:t xml:space="preserve"> for all participants who acquired resistance to pretomanid and/or bedaquiline.</w:t>
      </w:r>
    </w:p>
    <w:p w14:paraId="4AE4DA35" w14:textId="551F9C2A" w:rsidR="003F0455" w:rsidRDefault="00B33F4B" w:rsidP="008744F2">
      <w:pPr>
        <w:rPr>
          <w:b/>
          <w:bCs/>
        </w:rPr>
      </w:pPr>
      <w:r w:rsidRPr="008A2FC7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30E88C4" wp14:editId="671EC2E3">
                <wp:simplePos x="0" y="0"/>
                <wp:positionH relativeFrom="column">
                  <wp:posOffset>93980</wp:posOffset>
                </wp:positionH>
                <wp:positionV relativeFrom="page">
                  <wp:posOffset>1673225</wp:posOffset>
                </wp:positionV>
                <wp:extent cx="396240" cy="264795"/>
                <wp:effectExtent l="0" t="0" r="3810" b="190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6240" cy="264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9797DA" w14:textId="07EB086F" w:rsidR="008A2FC7" w:rsidRPr="003F0455" w:rsidRDefault="00A964FB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(</w:t>
                            </w:r>
                            <w:r w:rsidR="008A2FC7" w:rsidRPr="003F0455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30E88C4" id="_x0000_s1036" type="#_x0000_t202" style="position:absolute;margin-left:7.4pt;margin-top:131.75pt;width:31.2pt;height:20.8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" stroked="f">
                <v:textbox>
                  <w:txbxContent>
                    <w:p w14:paraId="119797DA" w14:textId="07EB086F" w:rsidR="008A2FC7" w:rsidRPr="003F0455" w:rsidRDefault="00A964FB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(</w:t>
                      </w:r>
                      <w:r w:rsidR="008A2FC7" w:rsidRPr="003F0455">
                        <w:rPr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185D0F8" wp14:editId="35AEAB3D">
            <wp:extent cx="3276600" cy="5048250"/>
            <wp:effectExtent l="0" t="0" r="0" b="0"/>
            <wp:docPr id="1" name="Picture 1" descr="Chart, box and whisk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5177115" name="Picture 1355177115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0" cy="504825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D270C35" w14:textId="3C12E233" w:rsidR="008A2FC7" w:rsidRDefault="003F0455" w:rsidP="008744F2">
      <w:pPr>
        <w:rPr>
          <w:b/>
          <w:bCs/>
        </w:rPr>
      </w:pPr>
      <w:r w:rsidRPr="008A2FC7">
        <w:rPr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8537D55" wp14:editId="62F741AE">
                <wp:simplePos x="0" y="0"/>
                <wp:positionH relativeFrom="column">
                  <wp:posOffset>128270</wp:posOffset>
                </wp:positionH>
                <wp:positionV relativeFrom="page">
                  <wp:posOffset>661035</wp:posOffset>
                </wp:positionV>
                <wp:extent cx="414020" cy="264795"/>
                <wp:effectExtent l="0" t="0" r="5080" b="1905"/>
                <wp:wrapSquare wrapText="bothSides"/>
                <wp:docPr id="18163868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4020" cy="264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93F740" w14:textId="16510F87" w:rsidR="003F0455" w:rsidRPr="003F0455" w:rsidRDefault="00A964FB" w:rsidP="003F0455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(</w:t>
                            </w:r>
                            <w:r w:rsidR="003F0455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8537D55" id="_x0000_s1037" type="#_x0000_t202" style="position:absolute;margin-left:10.1pt;margin-top:52.05pt;width:32.6pt;height:20.8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" stroked="f">
                <v:textbox>
                  <w:txbxContent>
                    <w:p w14:paraId="4893F740" w14:textId="16510F87" w:rsidR="003F0455" w:rsidRPr="003F0455" w:rsidRDefault="00A964FB" w:rsidP="003F0455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(</w:t>
                      </w:r>
                      <w:r w:rsidR="003F0455">
                        <w:rPr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="0043265B">
        <w:rPr>
          <w:noProof/>
        </w:rPr>
        <w:drawing>
          <wp:inline distT="0" distB="0" distL="0" distR="0" wp14:anchorId="2964FD47" wp14:editId="756AA331">
            <wp:extent cx="5833872" cy="5833872"/>
            <wp:effectExtent l="0" t="0" r="0" b="0"/>
            <wp:docPr id="2104199161" name="Picture" descr="Diagram, schematic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4199161" name="Picture" descr="Diagram, schematic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3872" cy="5833872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128A4E7" w14:textId="7FFD011E" w:rsidR="008A2FC7" w:rsidRDefault="008A2FC7" w:rsidP="008744F2">
      <w:pPr>
        <w:rPr>
          <w:b/>
          <w:bCs/>
        </w:rPr>
      </w:pPr>
    </w:p>
    <w:p w14:paraId="0E966333" w14:textId="31146ED3" w:rsidR="000525DE" w:rsidRPr="004E18BD" w:rsidRDefault="003F0455" w:rsidP="000525DE">
      <w:pPr>
        <w:rPr>
          <w:b/>
          <w:bCs/>
        </w:rPr>
      </w:pPr>
      <w:r w:rsidRPr="008A2FC7">
        <w:rPr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C31A791" wp14:editId="783D6A18">
                <wp:simplePos x="0" y="0"/>
                <wp:positionH relativeFrom="column">
                  <wp:posOffset>17145</wp:posOffset>
                </wp:positionH>
                <wp:positionV relativeFrom="page">
                  <wp:posOffset>655955</wp:posOffset>
                </wp:positionV>
                <wp:extent cx="387985" cy="264795"/>
                <wp:effectExtent l="0" t="0" r="0" b="1905"/>
                <wp:wrapSquare wrapText="bothSides"/>
                <wp:docPr id="11619198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7985" cy="264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318C3E" w14:textId="039DD3E8" w:rsidR="003F0455" w:rsidRPr="003F0455" w:rsidRDefault="00A964FB" w:rsidP="003F0455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(</w:t>
                            </w:r>
                            <w:r w:rsidR="003F0455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C31A791" id="_x0000_s1038" type="#_x0000_t202" style="position:absolute;margin-left:1.35pt;margin-top:51.65pt;width:30.55pt;height:20.8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" stroked="f">
                <v:textbox>
                  <w:txbxContent>
                    <w:p w14:paraId="6E318C3E" w14:textId="039DD3E8" w:rsidR="003F0455" w:rsidRPr="003F0455" w:rsidRDefault="00A964FB" w:rsidP="003F0455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(</w:t>
                      </w:r>
                      <w:r w:rsidR="003F0455">
                        <w:rPr>
                          <w:b/>
                          <w:bCs/>
                          <w:sz w:val="24"/>
                          <w:szCs w:val="24"/>
                        </w:rPr>
                        <w:t>C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="00426B88">
        <w:rPr>
          <w:noProof/>
        </w:rPr>
        <w:drawing>
          <wp:inline distT="0" distB="0" distL="0" distR="0" wp14:anchorId="0F790A04" wp14:editId="4468557C">
            <wp:extent cx="5833872" cy="5833872"/>
            <wp:effectExtent l="0" t="0" r="0" b="0"/>
            <wp:docPr id="2131648434" name="Picture" descr="Diagram, schematic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1648434" name="Picture" descr="Diagram, schematic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3872" cy="5833872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0525DE" w:rsidRPr="004E18BD" w:rsidSect="002E66BA">
      <w:footerReference w:type="default" r:id="rId11"/>
      <w:pgSz w:w="15840" w:h="12240" w:orient="landscape"/>
      <w:pgMar w:top="851" w:right="1440" w:bottom="42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FC3A68" w14:textId="77777777" w:rsidR="00CB546B" w:rsidRDefault="00CB546B" w:rsidP="00991302">
      <w:pPr>
        <w:spacing w:after="0" w:line="240" w:lineRule="auto"/>
      </w:pPr>
      <w:r>
        <w:separator/>
      </w:r>
    </w:p>
  </w:endnote>
  <w:endnote w:type="continuationSeparator" w:id="0">
    <w:p w14:paraId="1AF6951E" w14:textId="77777777" w:rsidR="00CB546B" w:rsidRDefault="00CB546B" w:rsidP="009913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861867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D00BD9" w14:textId="676D4258" w:rsidR="00991302" w:rsidRDefault="009913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957FF6" w14:textId="77777777" w:rsidR="00991302" w:rsidRDefault="009913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694050" w14:textId="77777777" w:rsidR="00CB546B" w:rsidRDefault="00CB546B" w:rsidP="00991302">
      <w:pPr>
        <w:spacing w:after="0" w:line="240" w:lineRule="auto"/>
      </w:pPr>
      <w:r>
        <w:separator/>
      </w:r>
    </w:p>
  </w:footnote>
  <w:footnote w:type="continuationSeparator" w:id="0">
    <w:p w14:paraId="6FDEF670" w14:textId="77777777" w:rsidR="00CB546B" w:rsidRDefault="00CB546B" w:rsidP="009913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178CF"/>
    <w:multiLevelType w:val="hybridMultilevel"/>
    <w:tmpl w:val="BAF0342A"/>
    <w:lvl w:ilvl="0" w:tplc="8B62A7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BCFC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3CBC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F014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FC51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267B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8C20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A432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0606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3D77C08"/>
    <w:multiLevelType w:val="hybridMultilevel"/>
    <w:tmpl w:val="D7B86E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F766C6"/>
    <w:multiLevelType w:val="hybridMultilevel"/>
    <w:tmpl w:val="F9EA34A2"/>
    <w:lvl w:ilvl="0" w:tplc="85EC51D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6083F25"/>
    <w:multiLevelType w:val="hybridMultilevel"/>
    <w:tmpl w:val="904C50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7E3B04"/>
    <w:multiLevelType w:val="hybridMultilevel"/>
    <w:tmpl w:val="8CBEE2A2"/>
    <w:lvl w:ilvl="0" w:tplc="8D86E2A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214D92"/>
    <w:multiLevelType w:val="hybridMultilevel"/>
    <w:tmpl w:val="D27C7D3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C92BAD"/>
    <w:multiLevelType w:val="hybridMultilevel"/>
    <w:tmpl w:val="FA866C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B93F54"/>
    <w:multiLevelType w:val="hybridMultilevel"/>
    <w:tmpl w:val="9D6CE7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5890009">
    <w:abstractNumId w:val="0"/>
  </w:num>
  <w:num w:numId="2" w16cid:durableId="393236471">
    <w:abstractNumId w:val="1"/>
  </w:num>
  <w:num w:numId="3" w16cid:durableId="1424687356">
    <w:abstractNumId w:val="6"/>
  </w:num>
  <w:num w:numId="4" w16cid:durableId="275137159">
    <w:abstractNumId w:val="5"/>
  </w:num>
  <w:num w:numId="5" w16cid:durableId="1339188556">
    <w:abstractNumId w:val="7"/>
  </w:num>
  <w:num w:numId="6" w16cid:durableId="297104123">
    <w:abstractNumId w:val="3"/>
  </w:num>
  <w:num w:numId="7" w16cid:durableId="488252059">
    <w:abstractNumId w:val="4"/>
  </w:num>
  <w:num w:numId="8" w16cid:durableId="15256788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9C99B24A-9128-476C-80B5-7CC7142A93BE}"/>
    <w:docVar w:name="dgnword-eventsink" w:val="1973213538800"/>
    <w:docVar w:name="dgnword-lastRevisionsView" w:val="0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rrsaefttt525ed0s9xwzaqvd0ttdsrzf5t&quot;&gt;Pa MIC manuscript&lt;record-ids&gt;&lt;item&gt;53&lt;/item&gt;&lt;item&gt;54&lt;/item&gt;&lt;item&gt;59&lt;/item&gt;&lt;item&gt;68&lt;/item&gt;&lt;item&gt;69&lt;/item&gt;&lt;item&gt;70&lt;/item&gt;&lt;item&gt;71&lt;/item&gt;&lt;item&gt;72&lt;/item&gt;&lt;item&gt;73&lt;/item&gt;&lt;item&gt;74&lt;/item&gt;&lt;item&gt;75&lt;/item&gt;&lt;item&gt;76&lt;/item&gt;&lt;item&gt;78&lt;/item&gt;&lt;item&gt;79&lt;/item&gt;&lt;item&gt;80&lt;/item&gt;&lt;item&gt;81&lt;/item&gt;&lt;/record-ids&gt;&lt;/item&gt;&lt;/Libraries&gt;"/>
  </w:docVars>
  <w:rsids>
    <w:rsidRoot w:val="00CE3FD2"/>
    <w:rsid w:val="0000487E"/>
    <w:rsid w:val="00013450"/>
    <w:rsid w:val="00013732"/>
    <w:rsid w:val="0001417E"/>
    <w:rsid w:val="00014B91"/>
    <w:rsid w:val="0001779F"/>
    <w:rsid w:val="000237AE"/>
    <w:rsid w:val="00024303"/>
    <w:rsid w:val="00025B90"/>
    <w:rsid w:val="00027422"/>
    <w:rsid w:val="000277B4"/>
    <w:rsid w:val="0003675B"/>
    <w:rsid w:val="000525DE"/>
    <w:rsid w:val="000538F2"/>
    <w:rsid w:val="00056BCB"/>
    <w:rsid w:val="0005723A"/>
    <w:rsid w:val="00061882"/>
    <w:rsid w:val="000756A9"/>
    <w:rsid w:val="000829C8"/>
    <w:rsid w:val="00086C4A"/>
    <w:rsid w:val="00092097"/>
    <w:rsid w:val="000A16E2"/>
    <w:rsid w:val="000A49BE"/>
    <w:rsid w:val="000A6F70"/>
    <w:rsid w:val="000B1FBA"/>
    <w:rsid w:val="000C387A"/>
    <w:rsid w:val="000D312D"/>
    <w:rsid w:val="000D4D65"/>
    <w:rsid w:val="000D742B"/>
    <w:rsid w:val="000E32A4"/>
    <w:rsid w:val="000F0A84"/>
    <w:rsid w:val="000F6C3D"/>
    <w:rsid w:val="000F72C3"/>
    <w:rsid w:val="00101C21"/>
    <w:rsid w:val="001070D0"/>
    <w:rsid w:val="001072F0"/>
    <w:rsid w:val="00121B9F"/>
    <w:rsid w:val="001279D3"/>
    <w:rsid w:val="00127A92"/>
    <w:rsid w:val="00133B3A"/>
    <w:rsid w:val="001342A8"/>
    <w:rsid w:val="00150C58"/>
    <w:rsid w:val="001604E9"/>
    <w:rsid w:val="00171BFB"/>
    <w:rsid w:val="00172F6D"/>
    <w:rsid w:val="00174404"/>
    <w:rsid w:val="00176CE2"/>
    <w:rsid w:val="00193F9E"/>
    <w:rsid w:val="0019465B"/>
    <w:rsid w:val="00195FC8"/>
    <w:rsid w:val="00197E67"/>
    <w:rsid w:val="001A1571"/>
    <w:rsid w:val="001A4179"/>
    <w:rsid w:val="001A7FE1"/>
    <w:rsid w:val="001C2427"/>
    <w:rsid w:val="001D0F22"/>
    <w:rsid w:val="001D3448"/>
    <w:rsid w:val="001D392B"/>
    <w:rsid w:val="001E0858"/>
    <w:rsid w:val="001E32FA"/>
    <w:rsid w:val="001E3864"/>
    <w:rsid w:val="001F11F3"/>
    <w:rsid w:val="001F46EA"/>
    <w:rsid w:val="001F7CB3"/>
    <w:rsid w:val="002016B8"/>
    <w:rsid w:val="002058A4"/>
    <w:rsid w:val="00210588"/>
    <w:rsid w:val="00212AC1"/>
    <w:rsid w:val="00213FB0"/>
    <w:rsid w:val="00216B1D"/>
    <w:rsid w:val="00237712"/>
    <w:rsid w:val="002415A2"/>
    <w:rsid w:val="002416E4"/>
    <w:rsid w:val="00241D1B"/>
    <w:rsid w:val="00247CA4"/>
    <w:rsid w:val="00253C48"/>
    <w:rsid w:val="00254926"/>
    <w:rsid w:val="002571A3"/>
    <w:rsid w:val="002657C4"/>
    <w:rsid w:val="00276D83"/>
    <w:rsid w:val="002839A9"/>
    <w:rsid w:val="00293ACE"/>
    <w:rsid w:val="0029459F"/>
    <w:rsid w:val="00294F90"/>
    <w:rsid w:val="002A2932"/>
    <w:rsid w:val="002A4722"/>
    <w:rsid w:val="002A53A4"/>
    <w:rsid w:val="002B133D"/>
    <w:rsid w:val="002B654C"/>
    <w:rsid w:val="002C23BD"/>
    <w:rsid w:val="002C66D6"/>
    <w:rsid w:val="002D09F0"/>
    <w:rsid w:val="002E66BA"/>
    <w:rsid w:val="002F0A1B"/>
    <w:rsid w:val="002F3C53"/>
    <w:rsid w:val="002F59EC"/>
    <w:rsid w:val="003018A7"/>
    <w:rsid w:val="00302BAA"/>
    <w:rsid w:val="0031486B"/>
    <w:rsid w:val="00322E50"/>
    <w:rsid w:val="00324A8B"/>
    <w:rsid w:val="003325BF"/>
    <w:rsid w:val="0033479A"/>
    <w:rsid w:val="00341ED6"/>
    <w:rsid w:val="00356C0F"/>
    <w:rsid w:val="003571D8"/>
    <w:rsid w:val="00360206"/>
    <w:rsid w:val="003603ED"/>
    <w:rsid w:val="00363D00"/>
    <w:rsid w:val="0037599A"/>
    <w:rsid w:val="00375AB3"/>
    <w:rsid w:val="00377AD9"/>
    <w:rsid w:val="003806BB"/>
    <w:rsid w:val="0038502D"/>
    <w:rsid w:val="003876EF"/>
    <w:rsid w:val="00393851"/>
    <w:rsid w:val="003941CA"/>
    <w:rsid w:val="003952C2"/>
    <w:rsid w:val="003B590B"/>
    <w:rsid w:val="003B748D"/>
    <w:rsid w:val="003C3114"/>
    <w:rsid w:val="003D1BC8"/>
    <w:rsid w:val="003D5870"/>
    <w:rsid w:val="003E1BC5"/>
    <w:rsid w:val="003E3F6B"/>
    <w:rsid w:val="003F0455"/>
    <w:rsid w:val="003F2D68"/>
    <w:rsid w:val="003F7890"/>
    <w:rsid w:val="00401145"/>
    <w:rsid w:val="00406314"/>
    <w:rsid w:val="0041018A"/>
    <w:rsid w:val="004157F8"/>
    <w:rsid w:val="0042135D"/>
    <w:rsid w:val="00425A68"/>
    <w:rsid w:val="00426B88"/>
    <w:rsid w:val="0043265B"/>
    <w:rsid w:val="00442200"/>
    <w:rsid w:val="00446A5D"/>
    <w:rsid w:val="00450AE9"/>
    <w:rsid w:val="00454DDF"/>
    <w:rsid w:val="00456783"/>
    <w:rsid w:val="00462EB3"/>
    <w:rsid w:val="00463546"/>
    <w:rsid w:val="00464620"/>
    <w:rsid w:val="004679AE"/>
    <w:rsid w:val="00473D81"/>
    <w:rsid w:val="004751E3"/>
    <w:rsid w:val="00483468"/>
    <w:rsid w:val="00486547"/>
    <w:rsid w:val="00496499"/>
    <w:rsid w:val="004A179F"/>
    <w:rsid w:val="004A18BB"/>
    <w:rsid w:val="004A68B4"/>
    <w:rsid w:val="004B05C4"/>
    <w:rsid w:val="004C602D"/>
    <w:rsid w:val="004D3FC8"/>
    <w:rsid w:val="004E18BD"/>
    <w:rsid w:val="004F14E3"/>
    <w:rsid w:val="004F1607"/>
    <w:rsid w:val="00506B9C"/>
    <w:rsid w:val="00507667"/>
    <w:rsid w:val="00513B09"/>
    <w:rsid w:val="00514446"/>
    <w:rsid w:val="00516A69"/>
    <w:rsid w:val="005233DA"/>
    <w:rsid w:val="005258C9"/>
    <w:rsid w:val="00527CF5"/>
    <w:rsid w:val="005361C0"/>
    <w:rsid w:val="00550336"/>
    <w:rsid w:val="005509E1"/>
    <w:rsid w:val="00552B13"/>
    <w:rsid w:val="00554175"/>
    <w:rsid w:val="00567322"/>
    <w:rsid w:val="005747F6"/>
    <w:rsid w:val="005868EA"/>
    <w:rsid w:val="00590489"/>
    <w:rsid w:val="00593782"/>
    <w:rsid w:val="00596728"/>
    <w:rsid w:val="005B0B73"/>
    <w:rsid w:val="005B1756"/>
    <w:rsid w:val="005B54AE"/>
    <w:rsid w:val="005B60BA"/>
    <w:rsid w:val="005C0BEF"/>
    <w:rsid w:val="005D1717"/>
    <w:rsid w:val="005D2DE3"/>
    <w:rsid w:val="005E2940"/>
    <w:rsid w:val="006045B6"/>
    <w:rsid w:val="00611E03"/>
    <w:rsid w:val="00614607"/>
    <w:rsid w:val="00614631"/>
    <w:rsid w:val="00615683"/>
    <w:rsid w:val="00616024"/>
    <w:rsid w:val="00622A45"/>
    <w:rsid w:val="006252D1"/>
    <w:rsid w:val="00626FB8"/>
    <w:rsid w:val="00630F6F"/>
    <w:rsid w:val="00632BD7"/>
    <w:rsid w:val="0064094C"/>
    <w:rsid w:val="006525FF"/>
    <w:rsid w:val="00654CE9"/>
    <w:rsid w:val="006556C5"/>
    <w:rsid w:val="00656414"/>
    <w:rsid w:val="00656C59"/>
    <w:rsid w:val="00656FEA"/>
    <w:rsid w:val="00673278"/>
    <w:rsid w:val="006759D3"/>
    <w:rsid w:val="00677AF6"/>
    <w:rsid w:val="00680130"/>
    <w:rsid w:val="0068692A"/>
    <w:rsid w:val="006A272E"/>
    <w:rsid w:val="006B1388"/>
    <w:rsid w:val="006B4E6B"/>
    <w:rsid w:val="006B6018"/>
    <w:rsid w:val="006D6247"/>
    <w:rsid w:val="006E6D25"/>
    <w:rsid w:val="006E7588"/>
    <w:rsid w:val="006F4148"/>
    <w:rsid w:val="006F7AE7"/>
    <w:rsid w:val="0070478B"/>
    <w:rsid w:val="00710937"/>
    <w:rsid w:val="0071599E"/>
    <w:rsid w:val="0071685A"/>
    <w:rsid w:val="007215A8"/>
    <w:rsid w:val="00722CEA"/>
    <w:rsid w:val="00724828"/>
    <w:rsid w:val="00725C00"/>
    <w:rsid w:val="00733150"/>
    <w:rsid w:val="00735C93"/>
    <w:rsid w:val="00736931"/>
    <w:rsid w:val="007665C8"/>
    <w:rsid w:val="0077205A"/>
    <w:rsid w:val="0077246D"/>
    <w:rsid w:val="00772B39"/>
    <w:rsid w:val="007767BA"/>
    <w:rsid w:val="00780844"/>
    <w:rsid w:val="0078336C"/>
    <w:rsid w:val="00786861"/>
    <w:rsid w:val="00787574"/>
    <w:rsid w:val="0079008A"/>
    <w:rsid w:val="007A0560"/>
    <w:rsid w:val="007B63F1"/>
    <w:rsid w:val="007C7076"/>
    <w:rsid w:val="007E0AD7"/>
    <w:rsid w:val="007E240C"/>
    <w:rsid w:val="007E5951"/>
    <w:rsid w:val="007E6B42"/>
    <w:rsid w:val="007E7328"/>
    <w:rsid w:val="007F2D5A"/>
    <w:rsid w:val="007F63B8"/>
    <w:rsid w:val="007F78A2"/>
    <w:rsid w:val="00800F56"/>
    <w:rsid w:val="0080651C"/>
    <w:rsid w:val="00811AD4"/>
    <w:rsid w:val="008216FB"/>
    <w:rsid w:val="00825EB6"/>
    <w:rsid w:val="00835FEE"/>
    <w:rsid w:val="008376E1"/>
    <w:rsid w:val="0084371C"/>
    <w:rsid w:val="00845C33"/>
    <w:rsid w:val="008523CD"/>
    <w:rsid w:val="00860F4A"/>
    <w:rsid w:val="008622C2"/>
    <w:rsid w:val="008744F2"/>
    <w:rsid w:val="00880983"/>
    <w:rsid w:val="008859D1"/>
    <w:rsid w:val="00893222"/>
    <w:rsid w:val="008958F2"/>
    <w:rsid w:val="008A18A9"/>
    <w:rsid w:val="008A2FC7"/>
    <w:rsid w:val="008A37AF"/>
    <w:rsid w:val="008C565A"/>
    <w:rsid w:val="008E03F1"/>
    <w:rsid w:val="008E5E7A"/>
    <w:rsid w:val="008E6DB6"/>
    <w:rsid w:val="008F63D0"/>
    <w:rsid w:val="009032E6"/>
    <w:rsid w:val="00912F6C"/>
    <w:rsid w:val="009146E0"/>
    <w:rsid w:val="00924A97"/>
    <w:rsid w:val="009262FC"/>
    <w:rsid w:val="0093185B"/>
    <w:rsid w:val="00933688"/>
    <w:rsid w:val="00933888"/>
    <w:rsid w:val="00935B4C"/>
    <w:rsid w:val="00954424"/>
    <w:rsid w:val="0095715C"/>
    <w:rsid w:val="009574DA"/>
    <w:rsid w:val="00984F27"/>
    <w:rsid w:val="00986648"/>
    <w:rsid w:val="00991302"/>
    <w:rsid w:val="00991692"/>
    <w:rsid w:val="00992551"/>
    <w:rsid w:val="009959BC"/>
    <w:rsid w:val="00997580"/>
    <w:rsid w:val="009A1333"/>
    <w:rsid w:val="009C076A"/>
    <w:rsid w:val="009C4AEF"/>
    <w:rsid w:val="009C73F2"/>
    <w:rsid w:val="009D14A5"/>
    <w:rsid w:val="009E356B"/>
    <w:rsid w:val="009F1166"/>
    <w:rsid w:val="009F1223"/>
    <w:rsid w:val="00A05D50"/>
    <w:rsid w:val="00A06D97"/>
    <w:rsid w:val="00A12764"/>
    <w:rsid w:val="00A20A56"/>
    <w:rsid w:val="00A25D72"/>
    <w:rsid w:val="00A353A6"/>
    <w:rsid w:val="00A35AA1"/>
    <w:rsid w:val="00A5111C"/>
    <w:rsid w:val="00A615AA"/>
    <w:rsid w:val="00A64D4B"/>
    <w:rsid w:val="00A658FA"/>
    <w:rsid w:val="00A74714"/>
    <w:rsid w:val="00A8143C"/>
    <w:rsid w:val="00A82B00"/>
    <w:rsid w:val="00A84FA8"/>
    <w:rsid w:val="00A87ECE"/>
    <w:rsid w:val="00A93ACA"/>
    <w:rsid w:val="00A9649B"/>
    <w:rsid w:val="00A964FB"/>
    <w:rsid w:val="00AA6613"/>
    <w:rsid w:val="00AC2ACE"/>
    <w:rsid w:val="00AC3C77"/>
    <w:rsid w:val="00AC4BE7"/>
    <w:rsid w:val="00AD11B9"/>
    <w:rsid w:val="00AE3E41"/>
    <w:rsid w:val="00AF0A9B"/>
    <w:rsid w:val="00AF2F53"/>
    <w:rsid w:val="00AF3E1D"/>
    <w:rsid w:val="00AF42DB"/>
    <w:rsid w:val="00AF7D6A"/>
    <w:rsid w:val="00B00B45"/>
    <w:rsid w:val="00B023C3"/>
    <w:rsid w:val="00B05F71"/>
    <w:rsid w:val="00B06AC1"/>
    <w:rsid w:val="00B11F21"/>
    <w:rsid w:val="00B15DF9"/>
    <w:rsid w:val="00B175F3"/>
    <w:rsid w:val="00B204E0"/>
    <w:rsid w:val="00B229C2"/>
    <w:rsid w:val="00B22E92"/>
    <w:rsid w:val="00B27AA1"/>
    <w:rsid w:val="00B30D14"/>
    <w:rsid w:val="00B33F4B"/>
    <w:rsid w:val="00B354AC"/>
    <w:rsid w:val="00B3705B"/>
    <w:rsid w:val="00B421E3"/>
    <w:rsid w:val="00B46792"/>
    <w:rsid w:val="00B474A9"/>
    <w:rsid w:val="00B506CF"/>
    <w:rsid w:val="00B54744"/>
    <w:rsid w:val="00B561F7"/>
    <w:rsid w:val="00B57303"/>
    <w:rsid w:val="00B65E65"/>
    <w:rsid w:val="00B666F8"/>
    <w:rsid w:val="00B72B4B"/>
    <w:rsid w:val="00B73654"/>
    <w:rsid w:val="00B800F5"/>
    <w:rsid w:val="00B81396"/>
    <w:rsid w:val="00B81AA0"/>
    <w:rsid w:val="00B85CE5"/>
    <w:rsid w:val="00B94BDB"/>
    <w:rsid w:val="00B973D3"/>
    <w:rsid w:val="00BA4359"/>
    <w:rsid w:val="00BB150E"/>
    <w:rsid w:val="00BB21AB"/>
    <w:rsid w:val="00BD0042"/>
    <w:rsid w:val="00BD4AF0"/>
    <w:rsid w:val="00BE4737"/>
    <w:rsid w:val="00BE56C5"/>
    <w:rsid w:val="00BF130D"/>
    <w:rsid w:val="00BF553F"/>
    <w:rsid w:val="00C02A46"/>
    <w:rsid w:val="00C0391B"/>
    <w:rsid w:val="00C1290D"/>
    <w:rsid w:val="00C33D6F"/>
    <w:rsid w:val="00C350D9"/>
    <w:rsid w:val="00C375F1"/>
    <w:rsid w:val="00C40649"/>
    <w:rsid w:val="00C46199"/>
    <w:rsid w:val="00C4636D"/>
    <w:rsid w:val="00C47E90"/>
    <w:rsid w:val="00C600C7"/>
    <w:rsid w:val="00C61C90"/>
    <w:rsid w:val="00C64275"/>
    <w:rsid w:val="00C754CC"/>
    <w:rsid w:val="00C765B3"/>
    <w:rsid w:val="00C806D4"/>
    <w:rsid w:val="00C83196"/>
    <w:rsid w:val="00C92C8E"/>
    <w:rsid w:val="00C95C47"/>
    <w:rsid w:val="00CB4739"/>
    <w:rsid w:val="00CB546B"/>
    <w:rsid w:val="00CB6049"/>
    <w:rsid w:val="00CB6DA6"/>
    <w:rsid w:val="00CB6E7C"/>
    <w:rsid w:val="00CB7B5D"/>
    <w:rsid w:val="00CC00FC"/>
    <w:rsid w:val="00CC1CC6"/>
    <w:rsid w:val="00CC31FD"/>
    <w:rsid w:val="00CC5019"/>
    <w:rsid w:val="00CD0A5C"/>
    <w:rsid w:val="00CE315C"/>
    <w:rsid w:val="00CE3FD2"/>
    <w:rsid w:val="00CE79C8"/>
    <w:rsid w:val="00CF1074"/>
    <w:rsid w:val="00D02FF5"/>
    <w:rsid w:val="00D049C7"/>
    <w:rsid w:val="00D16152"/>
    <w:rsid w:val="00D16FD1"/>
    <w:rsid w:val="00D2534D"/>
    <w:rsid w:val="00D414C6"/>
    <w:rsid w:val="00D45CF3"/>
    <w:rsid w:val="00D5011A"/>
    <w:rsid w:val="00D5069A"/>
    <w:rsid w:val="00D509D9"/>
    <w:rsid w:val="00D51BFF"/>
    <w:rsid w:val="00D54591"/>
    <w:rsid w:val="00D54F21"/>
    <w:rsid w:val="00D645D3"/>
    <w:rsid w:val="00D6663B"/>
    <w:rsid w:val="00D71C33"/>
    <w:rsid w:val="00D72F07"/>
    <w:rsid w:val="00D73E43"/>
    <w:rsid w:val="00D8445A"/>
    <w:rsid w:val="00DA0FF1"/>
    <w:rsid w:val="00DB11C6"/>
    <w:rsid w:val="00DB7013"/>
    <w:rsid w:val="00DC06BC"/>
    <w:rsid w:val="00DC6345"/>
    <w:rsid w:val="00DE2775"/>
    <w:rsid w:val="00DE6496"/>
    <w:rsid w:val="00DE69CD"/>
    <w:rsid w:val="00DF2FF1"/>
    <w:rsid w:val="00E038D4"/>
    <w:rsid w:val="00E03DB2"/>
    <w:rsid w:val="00E078E8"/>
    <w:rsid w:val="00E07B09"/>
    <w:rsid w:val="00E1093E"/>
    <w:rsid w:val="00E21E2F"/>
    <w:rsid w:val="00E23509"/>
    <w:rsid w:val="00E2495F"/>
    <w:rsid w:val="00E26F21"/>
    <w:rsid w:val="00E443CD"/>
    <w:rsid w:val="00E5327F"/>
    <w:rsid w:val="00E5690D"/>
    <w:rsid w:val="00E60394"/>
    <w:rsid w:val="00E64280"/>
    <w:rsid w:val="00E8533A"/>
    <w:rsid w:val="00EA47A0"/>
    <w:rsid w:val="00EA7D4F"/>
    <w:rsid w:val="00EB000C"/>
    <w:rsid w:val="00EC1BC5"/>
    <w:rsid w:val="00EC2BE8"/>
    <w:rsid w:val="00ED2572"/>
    <w:rsid w:val="00ED3132"/>
    <w:rsid w:val="00ED39A9"/>
    <w:rsid w:val="00EE0741"/>
    <w:rsid w:val="00EE75E2"/>
    <w:rsid w:val="00EF4805"/>
    <w:rsid w:val="00F00B16"/>
    <w:rsid w:val="00F0138B"/>
    <w:rsid w:val="00F031DD"/>
    <w:rsid w:val="00F248F1"/>
    <w:rsid w:val="00F25749"/>
    <w:rsid w:val="00F27D9B"/>
    <w:rsid w:val="00F31E8D"/>
    <w:rsid w:val="00F33075"/>
    <w:rsid w:val="00F35D31"/>
    <w:rsid w:val="00F44DCB"/>
    <w:rsid w:val="00F51AB8"/>
    <w:rsid w:val="00F87135"/>
    <w:rsid w:val="00F904E7"/>
    <w:rsid w:val="00F91103"/>
    <w:rsid w:val="00F91838"/>
    <w:rsid w:val="00FA64F2"/>
    <w:rsid w:val="00FB6A70"/>
    <w:rsid w:val="00FF5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0FE105"/>
  <w15:chartTrackingRefBased/>
  <w15:docId w15:val="{DF84FC87-EE7D-4094-B389-0A98DBA9A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FD2"/>
    <w:rPr>
      <w:kern w:val="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3D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74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3FD2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15DF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F13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13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130D"/>
    <w:rPr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3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30D"/>
    <w:rPr>
      <w:b/>
      <w:bCs/>
      <w:kern w:val="2"/>
      <w:sz w:val="20"/>
      <w:szCs w:val="20"/>
    </w:rPr>
  </w:style>
  <w:style w:type="paragraph" w:styleId="Revision">
    <w:name w:val="Revision"/>
    <w:hidden/>
    <w:uiPriority w:val="99"/>
    <w:semiHidden/>
    <w:rsid w:val="00527CF5"/>
    <w:pPr>
      <w:spacing w:after="0" w:line="240" w:lineRule="auto"/>
    </w:pPr>
    <w:rPr>
      <w:kern w:val="2"/>
    </w:rPr>
  </w:style>
  <w:style w:type="table" w:styleId="GridTable1Light-Accent5">
    <w:name w:val="Grid Table 1 Light Accent 5"/>
    <w:basedOn w:val="TableNormal"/>
    <w:uiPriority w:val="46"/>
    <w:rsid w:val="007F2D5A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0F6C3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41ED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1ED6"/>
    <w:rPr>
      <w:rFonts w:ascii="Calibri" w:hAnsi="Calibri" w:cs="Calibri"/>
      <w:noProof/>
      <w:kern w:val="2"/>
    </w:rPr>
  </w:style>
  <w:style w:type="paragraph" w:customStyle="1" w:styleId="EndNoteBibliography">
    <w:name w:val="EndNote Bibliography"/>
    <w:basedOn w:val="Normal"/>
    <w:link w:val="EndNoteBibliographyChar"/>
    <w:rsid w:val="00341ED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1ED6"/>
    <w:rPr>
      <w:rFonts w:ascii="Calibri" w:hAnsi="Calibri" w:cs="Calibri"/>
      <w:noProof/>
      <w:kern w:val="2"/>
    </w:rPr>
  </w:style>
  <w:style w:type="character" w:styleId="UnresolvedMention">
    <w:name w:val="Unresolved Mention"/>
    <w:basedOn w:val="DefaultParagraphFont"/>
    <w:uiPriority w:val="99"/>
    <w:semiHidden/>
    <w:unhideWhenUsed/>
    <w:rsid w:val="001604E9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B474A9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63D00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63D00"/>
    <w:pPr>
      <w:outlineLvl w:val="9"/>
    </w:pPr>
    <w:rPr>
      <w:kern w:val="0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4D3FC8"/>
    <w:pPr>
      <w:tabs>
        <w:tab w:val="right" w:leader="dot" w:pos="10948"/>
      </w:tabs>
      <w:spacing w:after="100"/>
      <w:ind w:left="426"/>
    </w:pPr>
  </w:style>
  <w:style w:type="paragraph" w:customStyle="1" w:styleId="pf0">
    <w:name w:val="pf0"/>
    <w:basedOn w:val="Normal"/>
    <w:rsid w:val="008A37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8A37AF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913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1302"/>
    <w:rPr>
      <w:kern w:val="2"/>
    </w:rPr>
  </w:style>
  <w:style w:type="paragraph" w:styleId="Footer">
    <w:name w:val="footer"/>
    <w:basedOn w:val="Normal"/>
    <w:link w:val="FooterChar"/>
    <w:uiPriority w:val="99"/>
    <w:unhideWhenUsed/>
    <w:rsid w:val="009913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1302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6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3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2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6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3C8841-6A24-4D60-802B-2644FCD9C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o Timm</dc:creator>
  <cp:keywords/>
  <dc:description/>
  <cp:lastModifiedBy>Juliano Timm</cp:lastModifiedBy>
  <cp:revision>2</cp:revision>
  <dcterms:created xsi:type="dcterms:W3CDTF">2023-09-26T21:13:00Z</dcterms:created>
  <dcterms:modified xsi:type="dcterms:W3CDTF">2023-09-26T21:13:00Z</dcterms:modified>
</cp:coreProperties>
</file>